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C6E3E" w14:textId="77777777" w:rsidR="00A30708" w:rsidRPr="00A30708" w:rsidRDefault="00A30708" w:rsidP="00A30708">
      <w:pPr>
        <w:spacing w:line="480" w:lineRule="auto"/>
        <w:rPr>
          <w:rFonts w:ascii="Times New Roman" w:hAnsi="Times New Roman" w:cs="Times New Roman"/>
          <w:b/>
          <w:bCs/>
        </w:rPr>
      </w:pPr>
      <w:r w:rsidRPr="00A30708">
        <w:rPr>
          <w:rFonts w:ascii="Times New Roman" w:hAnsi="Times New Roman" w:cs="Times New Roman"/>
          <w:b/>
          <w:bCs/>
        </w:rPr>
        <w:t>Supplementary material</w:t>
      </w:r>
    </w:p>
    <w:p w14:paraId="3C341E11" w14:textId="77777777" w:rsidR="00A30708" w:rsidRPr="00A30708" w:rsidRDefault="00A30708" w:rsidP="00A3070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0A34DF" w14:textId="77777777" w:rsidR="00A30708" w:rsidRPr="00A30708" w:rsidRDefault="00A30708" w:rsidP="00A30708">
      <w:pPr>
        <w:autoSpaceDE w:val="0"/>
        <w:autoSpaceDN w:val="0"/>
        <w:adjustRightInd w:val="0"/>
        <w:spacing w:afterLines="100" w:after="360" w:line="480" w:lineRule="auto"/>
        <w:rPr>
          <w:rFonts w:ascii="Times New Roman" w:hAnsi="Times New Roman" w:cs="Times New Roman"/>
          <w:b/>
          <w:bCs/>
        </w:rPr>
      </w:pPr>
      <w:r w:rsidRPr="00A30708">
        <w:rPr>
          <w:rFonts w:ascii="Times New Roman" w:hAnsi="Times New Roman" w:cs="Times New Roman"/>
          <w:b/>
          <w:bCs/>
        </w:rPr>
        <w:t xml:space="preserve">A case of successful endocardial ablation for the epicardial posterior-septal accessory pathway using open window mapping combined with the extended early-meets-late algorithm </w:t>
      </w:r>
    </w:p>
    <w:p w14:paraId="20713FFC" w14:textId="35297F7C" w:rsidR="00A30708" w:rsidRPr="00A30708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  <w:r w:rsidRPr="00A30708">
        <w:rPr>
          <w:rFonts w:ascii="Times New Roman" w:hAnsi="Times New Roman" w:cs="Times New Roman"/>
        </w:rPr>
        <w:t xml:space="preserve">Masaya Watanabe; </w:t>
      </w:r>
      <w:proofErr w:type="spellStart"/>
      <w:r w:rsidR="000A0308" w:rsidRPr="000A0308">
        <w:rPr>
          <w:rFonts w:ascii="Times New Roman" w:hAnsi="Times New Roman" w:cs="Times New Roman"/>
        </w:rPr>
        <w:t>Tadafumi</w:t>
      </w:r>
      <w:proofErr w:type="spellEnd"/>
      <w:r w:rsidR="000A0308" w:rsidRPr="000A0308">
        <w:rPr>
          <w:rFonts w:ascii="Times New Roman" w:hAnsi="Times New Roman" w:cs="Times New Roman"/>
        </w:rPr>
        <w:t xml:space="preserve"> Nanbu</w:t>
      </w:r>
      <w:r w:rsidRPr="00A30708">
        <w:rPr>
          <w:rFonts w:ascii="Times New Roman" w:hAnsi="Times New Roman" w:cs="Times New Roman"/>
        </w:rPr>
        <w:t>; George Suzuki</w:t>
      </w:r>
      <w:r w:rsidRPr="00A30708"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>;</w:t>
      </w:r>
      <w:r w:rsidRPr="00A30708">
        <w:rPr>
          <w:rFonts w:ascii="Times New Roman" w:hAnsi="Times New Roman" w:cs="Times New Roman"/>
        </w:rPr>
        <w:t xml:space="preserve"> Akihiko </w:t>
      </w:r>
      <w:proofErr w:type="spellStart"/>
      <w:r w:rsidRPr="00A30708">
        <w:rPr>
          <w:rFonts w:ascii="Times New Roman" w:hAnsi="Times New Roman" w:cs="Times New Roman"/>
        </w:rPr>
        <w:t>Yotsukura</w:t>
      </w:r>
      <w:proofErr w:type="spellEnd"/>
      <w:r w:rsidRPr="00A30708">
        <w:rPr>
          <w:rFonts w:ascii="Times New Roman" w:hAnsi="Times New Roman" w:cs="Times New Roman"/>
        </w:rPr>
        <w:t>;</w:t>
      </w:r>
      <w:r w:rsidRPr="00A30708"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A30708"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>Izuni</w:t>
      </w:r>
      <w:proofErr w:type="spellEnd"/>
      <w:r w:rsidRPr="00A30708"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 xml:space="preserve"> Yoshida</w:t>
      </w:r>
      <w:r w:rsidR="00C13D6C"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; Masayuki Sakurai</w:t>
      </w:r>
    </w:p>
    <w:p w14:paraId="26700976" w14:textId="77777777" w:rsidR="00A30708" w:rsidRPr="00A30708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</w:p>
    <w:p w14:paraId="680BC266" w14:textId="77777777" w:rsidR="00A30708" w:rsidRPr="00A30708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  <w:r w:rsidRPr="00A30708"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br w:type="page"/>
      </w:r>
    </w:p>
    <w:p w14:paraId="16E94300" w14:textId="08544B5B" w:rsidR="00A30708" w:rsidRPr="00A30708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/>
          <w:bCs/>
          <w:bdr w:val="none" w:sz="0" w:space="0" w:color="auto" w:frame="1"/>
          <w:shd w:val="clear" w:color="auto" w:fill="FFFFFF"/>
        </w:rPr>
      </w:pPr>
      <w:r w:rsidRPr="00A30708">
        <w:rPr>
          <w:rFonts w:ascii="Times New Roman" w:eastAsia="MS Mincho" w:hAnsi="Times New Roman" w:cs="Times New Roman"/>
          <w:b/>
          <w:bCs/>
          <w:bdr w:val="none" w:sz="0" w:space="0" w:color="auto" w:frame="1"/>
          <w:shd w:val="clear" w:color="auto" w:fill="FFFFFF"/>
        </w:rPr>
        <w:lastRenderedPageBreak/>
        <w:t>Supplementary Figure 1</w:t>
      </w:r>
    </w:p>
    <w:p w14:paraId="3A699FF1" w14:textId="1D113094" w:rsidR="00A30708" w:rsidRPr="00A30708" w:rsidRDefault="00693C09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  <w:r w:rsidRPr="00693C09"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>Local activation time mapping during orthodromic atrioventricular reentrant tachycardia (AVRT). The window of interest was defined from the onset to the completion of visible atrial activation.</w:t>
      </w:r>
    </w:p>
    <w:p w14:paraId="2976BFEA" w14:textId="24DB8FB1" w:rsidR="00A30708" w:rsidRPr="00A30708" w:rsidRDefault="007C287A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  <w:r>
        <w:rPr>
          <w:rFonts w:ascii="Times New Roman" w:eastAsia="MS Mincho" w:hAnsi="Times New Roman" w:cs="Times New Roman"/>
          <w:noProof/>
          <w:bdr w:val="none" w:sz="0" w:space="0" w:color="auto" w:frame="1"/>
          <w:shd w:val="clear" w:color="auto" w:fill="FFFFFF"/>
        </w:rPr>
        <w:drawing>
          <wp:anchor distT="0" distB="0" distL="114300" distR="114300" simplePos="0" relativeHeight="251658240" behindDoc="1" locked="0" layoutInCell="1" allowOverlap="1" wp14:anchorId="6B173142" wp14:editId="6324EEE0">
            <wp:simplePos x="0" y="0"/>
            <wp:positionH relativeFrom="margin">
              <wp:posOffset>-42204</wp:posOffset>
            </wp:positionH>
            <wp:positionV relativeFrom="paragraph">
              <wp:posOffset>448554</wp:posOffset>
            </wp:positionV>
            <wp:extent cx="5118735" cy="3797935"/>
            <wp:effectExtent l="0" t="0" r="5715" b="0"/>
            <wp:wrapTight wrapText="bothSides">
              <wp:wrapPolygon edited="0">
                <wp:start x="0" y="0"/>
                <wp:lineTo x="0" y="21452"/>
                <wp:lineTo x="21544" y="21452"/>
                <wp:lineTo x="21544" y="0"/>
                <wp:lineTo x="0" y="0"/>
              </wp:wrapPolygon>
            </wp:wrapTight>
            <wp:docPr id="126927896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7" t="1739" r="31942" b="33215"/>
                    <a:stretch/>
                  </pic:blipFill>
                  <pic:spPr bwMode="auto">
                    <a:xfrm>
                      <a:off x="0" y="0"/>
                      <a:ext cx="5118735" cy="379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97CFF4" w14:textId="1C527B5A" w:rsidR="00A30708" w:rsidRPr="00A30708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</w:p>
    <w:p w14:paraId="58A21488" w14:textId="2F71ED55" w:rsidR="00A30708" w:rsidRPr="00A30708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</w:p>
    <w:p w14:paraId="5D387AB2" w14:textId="77777777" w:rsidR="00A30708" w:rsidRPr="00A30708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</w:p>
    <w:p w14:paraId="41702B86" w14:textId="77777777" w:rsidR="00A30708" w:rsidRPr="00A30708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</w:p>
    <w:p w14:paraId="205E4BEE" w14:textId="77777777" w:rsidR="00A30708" w:rsidRPr="00A30708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</w:p>
    <w:p w14:paraId="52093595" w14:textId="252D53F3" w:rsidR="00A30708" w:rsidRPr="002E3FDC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/>
          <w:bCs/>
          <w:bdr w:val="none" w:sz="0" w:space="0" w:color="auto" w:frame="1"/>
          <w:shd w:val="clear" w:color="auto" w:fill="FFFFFF"/>
        </w:rPr>
      </w:pPr>
      <w:r w:rsidRPr="002E3FDC">
        <w:rPr>
          <w:rFonts w:ascii="Times New Roman" w:eastAsia="MS Mincho" w:hAnsi="Times New Roman" w:cs="Times New Roman"/>
          <w:b/>
          <w:bCs/>
          <w:bdr w:val="none" w:sz="0" w:space="0" w:color="auto" w:frame="1"/>
          <w:shd w:val="clear" w:color="auto" w:fill="FFFFFF"/>
        </w:rPr>
        <w:lastRenderedPageBreak/>
        <w:t xml:space="preserve">Supplementary Video </w:t>
      </w:r>
      <w:r w:rsidR="007C287A" w:rsidRPr="002E3FDC">
        <w:rPr>
          <w:rFonts w:ascii="Times New Roman" w:eastAsia="MS Mincho" w:hAnsi="Times New Roman" w:cs="Times New Roman" w:hint="eastAsia"/>
          <w:b/>
          <w:bCs/>
          <w:bdr w:val="none" w:sz="0" w:space="0" w:color="auto" w:frame="1"/>
          <w:shd w:val="clear" w:color="auto" w:fill="FFFFFF"/>
        </w:rPr>
        <w:t>S</w:t>
      </w:r>
      <w:r w:rsidRPr="002E3FDC">
        <w:rPr>
          <w:rFonts w:ascii="Times New Roman" w:eastAsia="MS Mincho" w:hAnsi="Times New Roman" w:cs="Times New Roman"/>
          <w:b/>
          <w:bCs/>
          <w:bdr w:val="none" w:sz="0" w:space="0" w:color="auto" w:frame="1"/>
          <w:shd w:val="clear" w:color="auto" w:fill="FFFFFF"/>
        </w:rPr>
        <w:t>1</w:t>
      </w:r>
    </w:p>
    <w:p w14:paraId="2151342E" w14:textId="13E6CAD4" w:rsidR="007C287A" w:rsidRDefault="002E3FDC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T</w:t>
      </w:r>
      <w:r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>h</w:t>
      </w: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e video</w:t>
      </w:r>
      <w:r w:rsidR="00BA56A4"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 xml:space="preserve"> </w:t>
      </w:r>
      <w:proofErr w:type="gramStart"/>
      <w:r w:rsidR="00BA56A4"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showing</w:t>
      </w:r>
      <w:proofErr w:type="gramEnd"/>
      <w:r w:rsidR="00BA56A4"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 xml:space="preserve"> </w:t>
      </w:r>
      <w:r w:rsidR="00931B90"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 xml:space="preserve">the </w:t>
      </w: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propagation map of t</w:t>
      </w:r>
      <w:r w:rsidR="007C287A"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he open-window mapping (OWM) with the extended early-meets-late (EEML) algorithm during the ortho</w:t>
      </w: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 xml:space="preserve">dromic atrioventricular tachycardia (AVRT). </w:t>
      </w:r>
    </w:p>
    <w:p w14:paraId="2510A446" w14:textId="77777777" w:rsidR="002E3FDC" w:rsidRPr="007C287A" w:rsidRDefault="002E3FDC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</w:p>
    <w:p w14:paraId="11992F16" w14:textId="56FA5011" w:rsidR="00A30708" w:rsidRPr="002E3FDC" w:rsidRDefault="00A30708" w:rsidP="00A30708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/>
          <w:bCs/>
          <w:bdr w:val="none" w:sz="0" w:space="0" w:color="auto" w:frame="1"/>
          <w:shd w:val="clear" w:color="auto" w:fill="FFFFFF"/>
        </w:rPr>
      </w:pPr>
      <w:r w:rsidRPr="002E3FDC">
        <w:rPr>
          <w:rFonts w:ascii="Times New Roman" w:eastAsia="MS Mincho" w:hAnsi="Times New Roman" w:cs="Times New Roman"/>
          <w:b/>
          <w:bCs/>
          <w:bdr w:val="none" w:sz="0" w:space="0" w:color="auto" w:frame="1"/>
          <w:shd w:val="clear" w:color="auto" w:fill="FFFFFF"/>
        </w:rPr>
        <w:t xml:space="preserve">Supplementary Video </w:t>
      </w:r>
      <w:r w:rsidR="007C287A" w:rsidRPr="002E3FDC">
        <w:rPr>
          <w:rFonts w:ascii="Times New Roman" w:eastAsia="MS Mincho" w:hAnsi="Times New Roman" w:cs="Times New Roman" w:hint="eastAsia"/>
          <w:b/>
          <w:bCs/>
          <w:bdr w:val="none" w:sz="0" w:space="0" w:color="auto" w:frame="1"/>
          <w:shd w:val="clear" w:color="auto" w:fill="FFFFFF"/>
        </w:rPr>
        <w:t>S</w:t>
      </w:r>
      <w:r w:rsidRPr="002E3FDC">
        <w:rPr>
          <w:rFonts w:ascii="Times New Roman" w:eastAsia="MS Mincho" w:hAnsi="Times New Roman" w:cs="Times New Roman"/>
          <w:b/>
          <w:bCs/>
          <w:bdr w:val="none" w:sz="0" w:space="0" w:color="auto" w:frame="1"/>
          <w:shd w:val="clear" w:color="auto" w:fill="FFFFFF"/>
        </w:rPr>
        <w:t>2</w:t>
      </w:r>
    </w:p>
    <w:p w14:paraId="2813C514" w14:textId="0BA4D99C" w:rsidR="002E3FDC" w:rsidRPr="00A30708" w:rsidRDefault="002E3FDC" w:rsidP="002E3FDC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</w:pP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T</w:t>
      </w:r>
      <w:r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>h</w:t>
      </w: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 xml:space="preserve">e video </w:t>
      </w:r>
      <w:proofErr w:type="gramStart"/>
      <w:r w:rsidR="00931B90"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showing</w:t>
      </w:r>
      <w:proofErr w:type="gramEnd"/>
      <w:r w:rsidR="00931B90"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 xml:space="preserve"> the </w:t>
      </w: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propagation map</w:t>
      </w:r>
      <w:r w:rsidRPr="00A30708"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>of the conventional l</w:t>
      </w:r>
      <w:r w:rsidRPr="00A30708"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>ocal activation time</w:t>
      </w: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 xml:space="preserve"> (LAT)</w:t>
      </w:r>
      <w:r w:rsidRPr="00A30708"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 xml:space="preserve"> mapping </w:t>
      </w: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 xml:space="preserve">during the orthodromic atrioventricular reentrant tachycardia (AVRT). The window of interest was set at the </w:t>
      </w:r>
      <w:r>
        <w:rPr>
          <w:rFonts w:ascii="Times New Roman" w:eastAsia="MS Mincho" w:hAnsi="Times New Roman" w:cs="Times New Roman"/>
          <w:bdr w:val="none" w:sz="0" w:space="0" w:color="auto" w:frame="1"/>
          <w:shd w:val="clear" w:color="auto" w:fill="FFFFFF"/>
        </w:rPr>
        <w:t>beginning</w:t>
      </w:r>
      <w:r>
        <w:rPr>
          <w:rFonts w:ascii="Times New Roman" w:eastAsia="MS Mincho" w:hAnsi="Times New Roman" w:cs="Times New Roman" w:hint="eastAsia"/>
          <w:bdr w:val="none" w:sz="0" w:space="0" w:color="auto" w:frame="1"/>
          <w:shd w:val="clear" w:color="auto" w:fill="FFFFFF"/>
        </w:rPr>
        <w:t xml:space="preserve"> and the end of the visible atrial activation.</w:t>
      </w:r>
    </w:p>
    <w:sectPr w:rsidR="002E3FDC" w:rsidRPr="00A307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08"/>
    <w:rsid w:val="000A0308"/>
    <w:rsid w:val="002E3FDC"/>
    <w:rsid w:val="00693C09"/>
    <w:rsid w:val="007532C0"/>
    <w:rsid w:val="007C287A"/>
    <w:rsid w:val="008503E2"/>
    <w:rsid w:val="00931B90"/>
    <w:rsid w:val="00A14084"/>
    <w:rsid w:val="00A30708"/>
    <w:rsid w:val="00BA56A4"/>
    <w:rsid w:val="00C13D6C"/>
    <w:rsid w:val="00DA2573"/>
    <w:rsid w:val="00F9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94C81B"/>
  <w15:chartTrackingRefBased/>
  <w15:docId w15:val="{792F95E5-0401-4125-ACF5-2B34D96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708"/>
    <w:rPr>
      <w:rFonts w:ascii="MS PGothic" w:eastAsia="MS PGothic" w:hAnsi="MS PGothic" w:cs="MS PGothic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708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708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708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708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708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708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708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708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708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7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7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70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7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7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7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7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7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70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3070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0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70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07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70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0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708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0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70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7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a watanabe</dc:creator>
  <cp:keywords/>
  <dc:description/>
  <cp:lastModifiedBy>Kristin Murray</cp:lastModifiedBy>
  <cp:revision>2</cp:revision>
  <dcterms:created xsi:type="dcterms:W3CDTF">2025-04-17T14:50:00Z</dcterms:created>
  <dcterms:modified xsi:type="dcterms:W3CDTF">2025-04-17T14:50:00Z</dcterms:modified>
</cp:coreProperties>
</file>